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F0355" w14:textId="3A75010C" w:rsidR="006843F6" w:rsidRDefault="006843F6" w:rsidP="00683C0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4D208820" w14:textId="43046C75" w:rsidR="00683C07" w:rsidRPr="006C122B" w:rsidRDefault="00E82584" w:rsidP="007674BB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6C122B">
        <w:rPr>
          <w:rFonts w:ascii="Times New Roman" w:hAnsi="Times New Roman" w:cs="Times New Roman"/>
          <w:b/>
          <w:sz w:val="20"/>
          <w:szCs w:val="20"/>
        </w:rPr>
        <w:t>S</w:t>
      </w:r>
      <w:r w:rsidR="008A138F">
        <w:rPr>
          <w:rFonts w:ascii="Times New Roman" w:hAnsi="Times New Roman" w:cs="Times New Roman"/>
          <w:b/>
          <w:sz w:val="20"/>
          <w:szCs w:val="20"/>
        </w:rPr>
        <w:t>5</w:t>
      </w:r>
      <w:r w:rsidR="002C07C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906DDC" w:rsidRPr="006C122B">
        <w:rPr>
          <w:rFonts w:ascii="Times New Roman" w:hAnsi="Times New Roman" w:cs="Times New Roman"/>
          <w:b/>
          <w:sz w:val="20"/>
          <w:szCs w:val="20"/>
        </w:rPr>
        <w:t xml:space="preserve">. Smoking- and alcohol-related cancer incidence </w:t>
      </w:r>
      <w:r w:rsidR="00E65A9E">
        <w:rPr>
          <w:rFonts w:ascii="Times New Roman" w:hAnsi="Times New Roman" w:cs="Times New Roman"/>
          <w:b/>
          <w:sz w:val="20"/>
          <w:szCs w:val="20"/>
        </w:rPr>
        <w:t>among migrants of the</w:t>
      </w:r>
      <w:r w:rsidR="00E65A9E" w:rsidRPr="006C122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06DDC" w:rsidRPr="006C122B">
        <w:rPr>
          <w:rFonts w:ascii="Times New Roman" w:hAnsi="Times New Roman" w:cs="Times New Roman"/>
          <w:b/>
          <w:sz w:val="20"/>
          <w:szCs w:val="20"/>
        </w:rPr>
        <w:t>Balkan war</w:t>
      </w:r>
      <w:r w:rsidR="00E65A9E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906DDC" w:rsidRPr="006C122B">
        <w:rPr>
          <w:rFonts w:ascii="Times New Roman" w:hAnsi="Times New Roman" w:cs="Times New Roman"/>
          <w:b/>
          <w:sz w:val="20"/>
          <w:szCs w:val="20"/>
        </w:rPr>
        <w:t>(exposed) vs. other European migrants (unexposed).</w:t>
      </w:r>
    </w:p>
    <w:p w14:paraId="0C66782E" w14:textId="77777777" w:rsidR="007674BB" w:rsidRPr="00F250DD" w:rsidRDefault="007674BB" w:rsidP="007674B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325" w:type="dxa"/>
        <w:tblInd w:w="-5" w:type="dxa"/>
        <w:tblLook w:val="04A0" w:firstRow="1" w:lastRow="0" w:firstColumn="1" w:lastColumn="0" w:noHBand="0" w:noVBand="1"/>
      </w:tblPr>
      <w:tblGrid>
        <w:gridCol w:w="2537"/>
        <w:gridCol w:w="1696"/>
        <w:gridCol w:w="1797"/>
        <w:gridCol w:w="1751"/>
        <w:gridCol w:w="1781"/>
        <w:gridCol w:w="1763"/>
      </w:tblGrid>
      <w:tr w:rsidR="00683C07" w:rsidRPr="00295BE8" w14:paraId="68A811FB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74131D6C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5" w:type="dxa"/>
            <w:gridSpan w:val="4"/>
            <w:vAlign w:val="center"/>
          </w:tcPr>
          <w:p w14:paraId="1C5CA45C" w14:textId="054D4489" w:rsidR="00683C07" w:rsidRPr="00906DDC" w:rsidRDefault="00906DDC" w:rsidP="00D70B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DDC">
              <w:rPr>
                <w:rFonts w:ascii="Times New Roman" w:hAnsi="Times New Roman" w:cs="Times New Roman"/>
                <w:b/>
                <w:sz w:val="16"/>
                <w:szCs w:val="16"/>
              </w:rPr>
              <w:t>Time since migration</w:t>
            </w:r>
          </w:p>
        </w:tc>
        <w:tc>
          <w:tcPr>
            <w:tcW w:w="1763" w:type="dxa"/>
          </w:tcPr>
          <w:p w14:paraId="291A1518" w14:textId="77777777" w:rsidR="00683C07" w:rsidRPr="00906DDC" w:rsidRDefault="00683C07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3C07" w:rsidRPr="00295BE8" w14:paraId="574609F4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12C6C957" w14:textId="77777777" w:rsidR="00683C07" w:rsidRPr="00295BE8" w:rsidRDefault="00683C07" w:rsidP="00EE02D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vAlign w:val="center"/>
          </w:tcPr>
          <w:p w14:paraId="6F26CB72" w14:textId="562DB108" w:rsidR="00683C07" w:rsidRPr="00387F42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F42">
              <w:rPr>
                <w:rFonts w:ascii="Times New Roman" w:hAnsi="Times New Roman" w:cs="Times New Roman"/>
                <w:b/>
                <w:sz w:val="16"/>
                <w:szCs w:val="16"/>
              </w:rPr>
              <w:t>Year 0-1</w:t>
            </w:r>
          </w:p>
        </w:tc>
        <w:tc>
          <w:tcPr>
            <w:tcW w:w="1797" w:type="dxa"/>
            <w:vAlign w:val="center"/>
          </w:tcPr>
          <w:p w14:paraId="3E57C123" w14:textId="7AE9254F" w:rsidR="00683C07" w:rsidRPr="00906DDC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DDC">
              <w:rPr>
                <w:rFonts w:ascii="Times New Roman" w:hAnsi="Times New Roman" w:cs="Times New Roman"/>
                <w:b/>
                <w:sz w:val="16"/>
                <w:szCs w:val="16"/>
              </w:rPr>
              <w:t>Year 2-4</w:t>
            </w:r>
          </w:p>
        </w:tc>
        <w:tc>
          <w:tcPr>
            <w:tcW w:w="1751" w:type="dxa"/>
            <w:vAlign w:val="center"/>
          </w:tcPr>
          <w:p w14:paraId="479924C5" w14:textId="610A4736" w:rsidR="00683C07" w:rsidRPr="00906DDC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DDC">
              <w:rPr>
                <w:rFonts w:ascii="Times New Roman" w:hAnsi="Times New Roman" w:cs="Times New Roman"/>
                <w:b/>
                <w:sz w:val="16"/>
                <w:szCs w:val="16"/>
              </w:rPr>
              <w:t>Year 5-9</w:t>
            </w:r>
          </w:p>
        </w:tc>
        <w:tc>
          <w:tcPr>
            <w:tcW w:w="1781" w:type="dxa"/>
          </w:tcPr>
          <w:p w14:paraId="5924773A" w14:textId="4EBD3D83" w:rsidR="00683C07" w:rsidRPr="00906DDC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DDC">
              <w:rPr>
                <w:rFonts w:ascii="Times New Roman" w:hAnsi="Times New Roman" w:cs="Times New Roman"/>
                <w:b/>
                <w:sz w:val="16"/>
                <w:szCs w:val="16"/>
              </w:rPr>
              <w:t>Year 10+</w:t>
            </w:r>
          </w:p>
        </w:tc>
        <w:tc>
          <w:tcPr>
            <w:tcW w:w="1763" w:type="dxa"/>
          </w:tcPr>
          <w:p w14:paraId="66FEC7DB" w14:textId="52964F78" w:rsidR="00683C07" w:rsidRPr="00906DDC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DDC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</w:tr>
      <w:tr w:rsidR="00683C07" w:rsidRPr="00295BE8" w14:paraId="3A9F687B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331D13CF" w14:textId="77EBA5DB" w:rsidR="00683C07" w:rsidRPr="00164D16" w:rsidRDefault="00906DDC" w:rsidP="00EE02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D16">
              <w:rPr>
                <w:rFonts w:ascii="Times New Roman" w:hAnsi="Times New Roman" w:cs="Times New Roman"/>
                <w:b/>
                <w:sz w:val="16"/>
                <w:szCs w:val="16"/>
              </w:rPr>
              <w:t>Smoking</w:t>
            </w:r>
            <w:r w:rsidR="006843F6" w:rsidRPr="00164D1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164D16">
              <w:rPr>
                <w:rFonts w:ascii="Times New Roman" w:hAnsi="Times New Roman" w:cs="Times New Roman"/>
                <w:b/>
                <w:sz w:val="16"/>
                <w:szCs w:val="16"/>
              </w:rPr>
              <w:t>related cancer</w:t>
            </w:r>
          </w:p>
        </w:tc>
        <w:tc>
          <w:tcPr>
            <w:tcW w:w="1696" w:type="dxa"/>
            <w:vAlign w:val="center"/>
          </w:tcPr>
          <w:p w14:paraId="7D8DAC8F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vAlign w:val="center"/>
          </w:tcPr>
          <w:p w14:paraId="3F21EB47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vAlign w:val="center"/>
          </w:tcPr>
          <w:p w14:paraId="134BCA0E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D932498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</w:tcPr>
          <w:p w14:paraId="70EFCD2F" w14:textId="77777777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3C07" w:rsidRPr="00295BE8" w14:paraId="1DA055C3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1077F973" w14:textId="704748F8" w:rsidR="00683C07" w:rsidRPr="00295BE8" w:rsidRDefault="00387F42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="00906DDC"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exposed</w:t>
            </w:r>
          </w:p>
        </w:tc>
        <w:tc>
          <w:tcPr>
            <w:tcW w:w="1696" w:type="dxa"/>
            <w:vAlign w:val="center"/>
          </w:tcPr>
          <w:p w14:paraId="65A95E2F" w14:textId="5DD057D1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67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92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7" w:type="dxa"/>
            <w:vAlign w:val="center"/>
          </w:tcPr>
          <w:p w14:paraId="2D8F0DC3" w14:textId="2F5C28D8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51" w:type="dxa"/>
            <w:vAlign w:val="center"/>
          </w:tcPr>
          <w:p w14:paraId="640FBFC3" w14:textId="07D0B2B4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76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92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0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1" w:type="dxa"/>
          </w:tcPr>
          <w:p w14:paraId="4B3C9872" w14:textId="0CAB518C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76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92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63" w:type="dxa"/>
          </w:tcPr>
          <w:p w14:paraId="6EB129E0" w14:textId="0D3065EE" w:rsidR="00683C07" w:rsidRPr="00295BE8" w:rsidRDefault="00E240B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75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84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3C07" w:rsidRPr="00295BE8" w14:paraId="58F47761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2B06D629" w14:textId="1AB5FAA4" w:rsidR="00683C07" w:rsidRPr="00295BE8" w:rsidRDefault="00387F42" w:rsidP="00EE02DA">
            <w:pPr>
              <w:ind w:left="-1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unexposed</w:t>
            </w:r>
          </w:p>
        </w:tc>
        <w:tc>
          <w:tcPr>
            <w:tcW w:w="1696" w:type="dxa"/>
            <w:vAlign w:val="center"/>
          </w:tcPr>
          <w:p w14:paraId="40529ED6" w14:textId="5F40AC2F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42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59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7" w:type="dxa"/>
            <w:vAlign w:val="center"/>
          </w:tcPr>
          <w:p w14:paraId="3CA45D92" w14:textId="3006A1F6" w:rsidR="00683C07" w:rsidRPr="00295BE8" w:rsidRDefault="00683C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23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23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-47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23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51" w:type="dxa"/>
            <w:vAlign w:val="center"/>
          </w:tcPr>
          <w:p w14:paraId="08A67E1D" w14:textId="3270D638" w:rsidR="00683C07" w:rsidRPr="00295BE8" w:rsidRDefault="00A6020A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-64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1" w:type="dxa"/>
          </w:tcPr>
          <w:p w14:paraId="7640CA5D" w14:textId="56DEC5B6" w:rsidR="00683C07" w:rsidRPr="00295BE8" w:rsidRDefault="0057230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48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66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83C07"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63" w:type="dxa"/>
          </w:tcPr>
          <w:p w14:paraId="2EA05BF4" w14:textId="72EA70E9" w:rsidR="00683C07" w:rsidRPr="00295BE8" w:rsidRDefault="00E240B7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47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55</w:t>
            </w:r>
            <w:r w:rsidR="00080E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3C07" w:rsidRPr="00295BE8" w14:paraId="52442FA6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3594B8FA" w14:textId="0229979E" w:rsidR="00683C07" w:rsidRPr="00295BE8" w:rsidRDefault="00387F42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 % CI)</w:t>
            </w:r>
          </w:p>
        </w:tc>
        <w:tc>
          <w:tcPr>
            <w:tcW w:w="1696" w:type="dxa"/>
            <w:vAlign w:val="center"/>
          </w:tcPr>
          <w:p w14:paraId="25892883" w14:textId="367DA0B8" w:rsidR="00683C07" w:rsidRPr="00295BE8" w:rsidRDefault="00915D23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0.96-1.79</w:t>
            </w:r>
            <w:r w:rsidR="00831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7" w:type="dxa"/>
            <w:vAlign w:val="center"/>
          </w:tcPr>
          <w:p w14:paraId="19E3ED54" w14:textId="3A002CA4" w:rsidR="00683C07" w:rsidRPr="00295BE8" w:rsidRDefault="00915D23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831A94">
              <w:rPr>
                <w:rFonts w:ascii="Times New Roman" w:hAnsi="Times New Roman" w:cs="Times New Roman"/>
                <w:sz w:val="16"/>
                <w:szCs w:val="16"/>
              </w:rPr>
              <w:t xml:space="preserve"> (1.00-1.84)</w:t>
            </w:r>
          </w:p>
        </w:tc>
        <w:tc>
          <w:tcPr>
            <w:tcW w:w="1751" w:type="dxa"/>
            <w:vAlign w:val="center"/>
          </w:tcPr>
          <w:p w14:paraId="58146AC8" w14:textId="0D8B5B74" w:rsidR="00683C07" w:rsidRPr="00295BE8" w:rsidRDefault="00915D23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5-1.30</w:t>
            </w:r>
            <w:r w:rsidR="00831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1" w:type="dxa"/>
          </w:tcPr>
          <w:p w14:paraId="22516E7F" w14:textId="42271422" w:rsidR="00683C07" w:rsidRPr="00295BE8" w:rsidRDefault="00915D23" w:rsidP="00EE0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 (1.19-1.98</w:t>
            </w:r>
            <w:r w:rsidR="00831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63" w:type="dxa"/>
          </w:tcPr>
          <w:p w14:paraId="2908D0EF" w14:textId="7C07AB37" w:rsidR="00E15550" w:rsidRPr="005B1D65" w:rsidRDefault="00E03902" w:rsidP="005B1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1.09-1.42</w:t>
            </w:r>
            <w:r w:rsidR="00831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63CD4" w:rsidRPr="00295BE8" w14:paraId="1CA327A8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1CE4D071" w14:textId="20CC2F10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 for HR</w:t>
            </w:r>
          </w:p>
        </w:tc>
        <w:tc>
          <w:tcPr>
            <w:tcW w:w="1696" w:type="dxa"/>
            <w:vAlign w:val="center"/>
          </w:tcPr>
          <w:p w14:paraId="111D506D" w14:textId="54364C5B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797" w:type="dxa"/>
            <w:vAlign w:val="center"/>
          </w:tcPr>
          <w:p w14:paraId="2CA3231E" w14:textId="421C2D3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751" w:type="dxa"/>
            <w:vAlign w:val="center"/>
          </w:tcPr>
          <w:p w14:paraId="0986EE40" w14:textId="4DFEFE2E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1781" w:type="dxa"/>
          </w:tcPr>
          <w:p w14:paraId="186EB125" w14:textId="4A69FFD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763" w:type="dxa"/>
          </w:tcPr>
          <w:p w14:paraId="698E8C24" w14:textId="5F884F0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E5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63CD4" w:rsidRPr="00295BE8" w14:paraId="7988BC9C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3A35250F" w14:textId="76D7C248" w:rsidR="00763CD4" w:rsidRPr="00164D16" w:rsidRDefault="00763CD4" w:rsidP="00763C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64D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cohol-related cancer</w:t>
            </w:r>
          </w:p>
        </w:tc>
        <w:tc>
          <w:tcPr>
            <w:tcW w:w="1696" w:type="dxa"/>
            <w:vAlign w:val="center"/>
          </w:tcPr>
          <w:p w14:paraId="23DB7FCD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vAlign w:val="center"/>
          </w:tcPr>
          <w:p w14:paraId="36C29CA9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vAlign w:val="center"/>
          </w:tcPr>
          <w:p w14:paraId="6300DA48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2C2E2A9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</w:tcPr>
          <w:p w14:paraId="797E3373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3CD4" w:rsidRPr="00295BE8" w14:paraId="0FC79A28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0DB89400" w14:textId="04137A6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exposed</w:t>
            </w:r>
          </w:p>
        </w:tc>
        <w:tc>
          <w:tcPr>
            <w:tcW w:w="1696" w:type="dxa"/>
            <w:vAlign w:val="center"/>
          </w:tcPr>
          <w:p w14:paraId="7D128A0E" w14:textId="43BA17B3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-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7" w:type="dxa"/>
            <w:vAlign w:val="center"/>
          </w:tcPr>
          <w:p w14:paraId="4B4734EB" w14:textId="4382835B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51" w:type="dxa"/>
            <w:vAlign w:val="center"/>
          </w:tcPr>
          <w:p w14:paraId="05C602B3" w14:textId="608A50C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-73.2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1" w:type="dxa"/>
          </w:tcPr>
          <w:p w14:paraId="18625303" w14:textId="4EE5ADCD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8 (76.3-92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63" w:type="dxa"/>
          </w:tcPr>
          <w:p w14:paraId="0F176698" w14:textId="142C0B75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-73.1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63CD4" w:rsidRPr="00295BE8" w14:paraId="720643B2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7771A833" w14:textId="51BD909C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unexposed</w:t>
            </w:r>
          </w:p>
        </w:tc>
        <w:tc>
          <w:tcPr>
            <w:tcW w:w="1696" w:type="dxa"/>
            <w:vAlign w:val="center"/>
          </w:tcPr>
          <w:p w14:paraId="5E4EAB28" w14:textId="715B7B11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7 (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-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97" w:type="dxa"/>
            <w:vAlign w:val="center"/>
          </w:tcPr>
          <w:p w14:paraId="0B08F67A" w14:textId="49FEF052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-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51" w:type="dxa"/>
            <w:vAlign w:val="center"/>
          </w:tcPr>
          <w:p w14:paraId="71E44ABC" w14:textId="1A43D6F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52.2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-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1" w:type="dxa"/>
          </w:tcPr>
          <w:p w14:paraId="5E13F2C6" w14:textId="2C5B1AE3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 (70.2-91.7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63" w:type="dxa"/>
          </w:tcPr>
          <w:p w14:paraId="3E558619" w14:textId="26264FEE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-62.1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63CD4" w:rsidRPr="00295BE8" w14:paraId="0B4EB286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756002F7" w14:textId="78C11CA5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6" w:type="dxa"/>
            <w:vAlign w:val="center"/>
          </w:tcPr>
          <w:p w14:paraId="7F5EAEF2" w14:textId="6C8264D5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79-1.41)</w:t>
            </w:r>
          </w:p>
        </w:tc>
        <w:tc>
          <w:tcPr>
            <w:tcW w:w="1797" w:type="dxa"/>
            <w:vAlign w:val="center"/>
          </w:tcPr>
          <w:p w14:paraId="6E6A656F" w14:textId="6C0E9698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0-1-41)</w:t>
            </w:r>
          </w:p>
        </w:tc>
        <w:tc>
          <w:tcPr>
            <w:tcW w:w="1751" w:type="dxa"/>
            <w:vAlign w:val="center"/>
          </w:tcPr>
          <w:p w14:paraId="02C24658" w14:textId="4C37D92D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7-1.32)</w:t>
            </w:r>
          </w:p>
        </w:tc>
        <w:tc>
          <w:tcPr>
            <w:tcW w:w="1781" w:type="dxa"/>
          </w:tcPr>
          <w:p w14:paraId="72114A8C" w14:textId="068853E2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5-1.42)</w:t>
            </w:r>
          </w:p>
        </w:tc>
        <w:tc>
          <w:tcPr>
            <w:tcW w:w="1763" w:type="dxa"/>
          </w:tcPr>
          <w:p w14:paraId="1C65DFFD" w14:textId="0E8E887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5-1.20)</w:t>
            </w:r>
          </w:p>
        </w:tc>
      </w:tr>
      <w:tr w:rsidR="00763CD4" w:rsidRPr="00295BE8" w14:paraId="7A79C3CE" w14:textId="77777777" w:rsidTr="007674BB">
        <w:trPr>
          <w:trHeight w:val="261"/>
        </w:trPr>
        <w:tc>
          <w:tcPr>
            <w:tcW w:w="2537" w:type="dxa"/>
            <w:vAlign w:val="center"/>
          </w:tcPr>
          <w:p w14:paraId="65236856" w14:textId="5048E9EB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 for HR</w:t>
            </w:r>
          </w:p>
        </w:tc>
        <w:tc>
          <w:tcPr>
            <w:tcW w:w="1696" w:type="dxa"/>
            <w:vAlign w:val="center"/>
          </w:tcPr>
          <w:p w14:paraId="1A66AB26" w14:textId="1842C0B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1797" w:type="dxa"/>
            <w:vAlign w:val="center"/>
          </w:tcPr>
          <w:p w14:paraId="6FC0869A" w14:textId="53E7752F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1751" w:type="dxa"/>
            <w:vAlign w:val="center"/>
          </w:tcPr>
          <w:p w14:paraId="47F8ABD2" w14:textId="718763F6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1781" w:type="dxa"/>
          </w:tcPr>
          <w:p w14:paraId="29E46418" w14:textId="7212D70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763" w:type="dxa"/>
          </w:tcPr>
          <w:p w14:paraId="39E0A72A" w14:textId="57D09271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763CD4" w:rsidRPr="00295BE8" w14:paraId="73AE1EC5" w14:textId="77777777" w:rsidTr="007674BB">
        <w:trPr>
          <w:trHeight w:val="261"/>
        </w:trPr>
        <w:tc>
          <w:tcPr>
            <w:tcW w:w="2537" w:type="dxa"/>
          </w:tcPr>
          <w:p w14:paraId="2C59B5F7" w14:textId="5C9BC88A" w:rsidR="00763CD4" w:rsidRPr="00164D16" w:rsidRDefault="00763CD4" w:rsidP="00763C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64D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ncer not related to smoking and alcohol</w:t>
            </w:r>
          </w:p>
        </w:tc>
        <w:tc>
          <w:tcPr>
            <w:tcW w:w="1696" w:type="dxa"/>
          </w:tcPr>
          <w:p w14:paraId="08A68F96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</w:tcPr>
          <w:p w14:paraId="78DF3293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</w:tcPr>
          <w:p w14:paraId="25A41D60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407BBFA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</w:tcPr>
          <w:p w14:paraId="57C31FF7" w14:textId="77777777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3CD4" w:rsidRPr="00295BE8" w14:paraId="4FAD86B5" w14:textId="77777777" w:rsidTr="007674BB">
        <w:trPr>
          <w:trHeight w:val="261"/>
        </w:trPr>
        <w:tc>
          <w:tcPr>
            <w:tcW w:w="2537" w:type="dxa"/>
          </w:tcPr>
          <w:p w14:paraId="79DF55D0" w14:textId="43C5DE3C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exposed</w:t>
            </w:r>
          </w:p>
        </w:tc>
        <w:tc>
          <w:tcPr>
            <w:tcW w:w="1696" w:type="dxa"/>
          </w:tcPr>
          <w:p w14:paraId="07EBFC49" w14:textId="6D618CB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 (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3-1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97" w:type="dxa"/>
          </w:tcPr>
          <w:p w14:paraId="033A2968" w14:textId="704AB6C4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4 (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2-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51" w:type="dxa"/>
          </w:tcPr>
          <w:p w14:paraId="695326B0" w14:textId="1F004DE6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 (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7-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81" w:type="dxa"/>
          </w:tcPr>
          <w:p w14:paraId="360018B7" w14:textId="64EB2909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8 (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-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63" w:type="dxa"/>
          </w:tcPr>
          <w:p w14:paraId="3CC0E8BE" w14:textId="7D5163C0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7 (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-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763CD4" w:rsidRPr="00295BE8" w14:paraId="69FF6038" w14:textId="77777777" w:rsidTr="007674BB">
        <w:trPr>
          <w:trHeight w:val="261"/>
        </w:trPr>
        <w:tc>
          <w:tcPr>
            <w:tcW w:w="2537" w:type="dxa"/>
          </w:tcPr>
          <w:p w14:paraId="4F15A4BF" w14:textId="04B46F88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unexposed</w:t>
            </w:r>
          </w:p>
        </w:tc>
        <w:tc>
          <w:tcPr>
            <w:tcW w:w="1696" w:type="dxa"/>
          </w:tcPr>
          <w:p w14:paraId="0C5E08CF" w14:textId="4E7D5321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 (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-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97" w:type="dxa"/>
          </w:tcPr>
          <w:p w14:paraId="0E84A360" w14:textId="4FA91608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 (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4-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51" w:type="dxa"/>
          </w:tcPr>
          <w:p w14:paraId="117C59DE" w14:textId="1A2831C3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2 (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7-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81" w:type="dxa"/>
          </w:tcPr>
          <w:p w14:paraId="6A9051C4" w14:textId="50F23085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7 (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0-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63" w:type="dxa"/>
          </w:tcPr>
          <w:p w14:paraId="3D9DCE47" w14:textId="4756D6EE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5 (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3-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763CD4" w:rsidRPr="00295BE8" w14:paraId="63055295" w14:textId="77777777" w:rsidTr="007674BB">
        <w:trPr>
          <w:trHeight w:val="261"/>
        </w:trPr>
        <w:tc>
          <w:tcPr>
            <w:tcW w:w="2537" w:type="dxa"/>
          </w:tcPr>
          <w:p w14:paraId="717A1596" w14:textId="313C90FC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295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95B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696" w:type="dxa"/>
          </w:tcPr>
          <w:p w14:paraId="739B1D6A" w14:textId="3089010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5-1.57)</w:t>
            </w:r>
          </w:p>
        </w:tc>
        <w:tc>
          <w:tcPr>
            <w:tcW w:w="1797" w:type="dxa"/>
          </w:tcPr>
          <w:p w14:paraId="20C46A83" w14:textId="4F5C746A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4-1.32)</w:t>
            </w:r>
          </w:p>
        </w:tc>
        <w:tc>
          <w:tcPr>
            <w:tcW w:w="1751" w:type="dxa"/>
          </w:tcPr>
          <w:p w14:paraId="2A36F8EF" w14:textId="653B3A1C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06-1.53)</w:t>
            </w:r>
          </w:p>
        </w:tc>
        <w:tc>
          <w:tcPr>
            <w:tcW w:w="1781" w:type="dxa"/>
          </w:tcPr>
          <w:p w14:paraId="19F8BE65" w14:textId="1FE1FF3F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9 (1.06-1.56)</w:t>
            </w:r>
          </w:p>
        </w:tc>
        <w:tc>
          <w:tcPr>
            <w:tcW w:w="1763" w:type="dxa"/>
          </w:tcPr>
          <w:p w14:paraId="76ACECCC" w14:textId="7D709B91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7-1.32)</w:t>
            </w:r>
          </w:p>
        </w:tc>
      </w:tr>
      <w:tr w:rsidR="00763CD4" w:rsidRPr="00295BE8" w14:paraId="7EB85EDD" w14:textId="77777777" w:rsidTr="007674BB">
        <w:trPr>
          <w:trHeight w:val="261"/>
        </w:trPr>
        <w:tc>
          <w:tcPr>
            <w:tcW w:w="2537" w:type="dxa"/>
          </w:tcPr>
          <w:p w14:paraId="45126CE8" w14:textId="4C28CACE" w:rsidR="00763CD4" w:rsidRPr="00295BE8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 for HR</w:t>
            </w:r>
          </w:p>
        </w:tc>
        <w:tc>
          <w:tcPr>
            <w:tcW w:w="1696" w:type="dxa"/>
          </w:tcPr>
          <w:p w14:paraId="6EE8DEFD" w14:textId="53F92A56" w:rsidR="00763CD4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797" w:type="dxa"/>
          </w:tcPr>
          <w:p w14:paraId="76BF8086" w14:textId="18D9F57E" w:rsidR="00763CD4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1751" w:type="dxa"/>
          </w:tcPr>
          <w:p w14:paraId="2BB2952F" w14:textId="7CABAADA" w:rsidR="00763CD4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781" w:type="dxa"/>
          </w:tcPr>
          <w:p w14:paraId="7D11F354" w14:textId="60C6635B" w:rsidR="00763CD4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763" w:type="dxa"/>
          </w:tcPr>
          <w:p w14:paraId="34B0D3C1" w14:textId="35DE8522" w:rsidR="00763CD4" w:rsidRDefault="00763CD4" w:rsidP="00763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E5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26A0680A" w14:textId="17E08354" w:rsidR="00B65BFC" w:rsidRDefault="00180B22" w:rsidP="003B78C0">
      <w:pPr>
        <w:spacing w:after="0"/>
        <w:ind w:left="-992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180B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                       *Incidence rates</w:t>
      </w:r>
      <w:r w:rsidR="00B925E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 100,000 person-years</w:t>
      </w:r>
      <w:r w:rsidRPr="00180B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180B22">
        <w:rPr>
          <w:rFonts w:ascii="Times New Roman" w:hAnsi="Times New Roman" w:cs="Times New Roman"/>
          <w:color w:val="000000" w:themeColor="text1"/>
          <w:sz w:val="20"/>
          <w:szCs w:val="20"/>
        </w:rPr>
        <w:t>**Adjusting</w:t>
      </w:r>
      <w:r w:rsidRPr="009351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sex, education, age at migration, smoking (country specific prevalence), a</w:t>
      </w:r>
      <w:r w:rsidR="003607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d calendar period of </w:t>
      </w:r>
      <w:r w:rsidR="00BC2624">
        <w:rPr>
          <w:rFonts w:ascii="Times New Roman" w:hAnsi="Times New Roman" w:cs="Times New Roman"/>
          <w:color w:val="000000" w:themeColor="text1"/>
          <w:sz w:val="20"/>
          <w:szCs w:val="20"/>
        </w:rPr>
        <w:t>im</w:t>
      </w:r>
      <w:r w:rsidR="0036078A">
        <w:rPr>
          <w:rFonts w:ascii="Times New Roman" w:hAnsi="Times New Roman" w:cs="Times New Roman"/>
          <w:color w:val="000000" w:themeColor="text1"/>
          <w:sz w:val="20"/>
          <w:szCs w:val="20"/>
        </w:rPr>
        <w:t>migratio</w:t>
      </w:r>
      <w:r w:rsidR="00CF428A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</w:p>
    <w:p w14:paraId="592B68B6" w14:textId="69F9E2CC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sectPr w:rsidR="00B65BFC" w:rsidSect="003B78C0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DBE32" w14:textId="77777777" w:rsidR="00C3178D" w:rsidRDefault="00C3178D" w:rsidP="003E6D32">
      <w:pPr>
        <w:spacing w:after="0" w:line="240" w:lineRule="auto"/>
      </w:pPr>
      <w:r>
        <w:separator/>
      </w:r>
    </w:p>
  </w:endnote>
  <w:endnote w:type="continuationSeparator" w:id="0">
    <w:p w14:paraId="5143E746" w14:textId="77777777" w:rsidR="00C3178D" w:rsidRDefault="00C3178D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855D7" w14:textId="77777777" w:rsidR="00C3178D" w:rsidRDefault="00C3178D" w:rsidP="003E6D32">
      <w:pPr>
        <w:spacing w:after="0" w:line="240" w:lineRule="auto"/>
      </w:pPr>
      <w:r>
        <w:separator/>
      </w:r>
    </w:p>
  </w:footnote>
  <w:footnote w:type="continuationSeparator" w:id="0">
    <w:p w14:paraId="6D5F5BC7" w14:textId="77777777" w:rsidR="00C3178D" w:rsidRDefault="00C3178D" w:rsidP="003E6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94234" w14:textId="02D94E92" w:rsidR="00320FCE" w:rsidRDefault="00320FCE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73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387B"/>
    <w:rsid w:val="00214A93"/>
    <w:rsid w:val="00215C02"/>
    <w:rsid w:val="00215F1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07C9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1C04"/>
    <w:rsid w:val="00314E6A"/>
    <w:rsid w:val="00315D33"/>
    <w:rsid w:val="003162EC"/>
    <w:rsid w:val="00320FCE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B78C0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17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3C3B"/>
    <w:rsid w:val="007512C4"/>
    <w:rsid w:val="00751536"/>
    <w:rsid w:val="00760FCD"/>
    <w:rsid w:val="00761A14"/>
    <w:rsid w:val="00762970"/>
    <w:rsid w:val="00763571"/>
    <w:rsid w:val="00763CD4"/>
    <w:rsid w:val="0076519B"/>
    <w:rsid w:val="007674BB"/>
    <w:rsid w:val="007707FB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54B8"/>
    <w:rsid w:val="00886290"/>
    <w:rsid w:val="008869FC"/>
    <w:rsid w:val="00887F3C"/>
    <w:rsid w:val="00892019"/>
    <w:rsid w:val="008921E1"/>
    <w:rsid w:val="0089571D"/>
    <w:rsid w:val="008969F8"/>
    <w:rsid w:val="008A138F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1AE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178D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278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428A"/>
    <w:rsid w:val="00CF7D98"/>
    <w:rsid w:val="00D002E3"/>
    <w:rsid w:val="00D03113"/>
    <w:rsid w:val="00D04AF3"/>
    <w:rsid w:val="00D04C2D"/>
    <w:rsid w:val="00D06ECB"/>
    <w:rsid w:val="00D06F1F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3E86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A9E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06B8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1660"/>
    <w:rsid w:val="00EC57E9"/>
    <w:rsid w:val="00EC5DF6"/>
    <w:rsid w:val="00ED2016"/>
    <w:rsid w:val="00ED5736"/>
    <w:rsid w:val="00ED5A20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A7337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  <w:style w:type="paragraph" w:styleId="Revision">
    <w:name w:val="Revision"/>
    <w:hidden/>
    <w:uiPriority w:val="99"/>
    <w:semiHidden/>
    <w:rsid w:val="001C073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3E2930-04C2-4A8A-8D19-4377B8552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58</cp:revision>
  <cp:lastPrinted>2020-06-09T13:06:00Z</cp:lastPrinted>
  <dcterms:created xsi:type="dcterms:W3CDTF">2020-06-09T10:28:00Z</dcterms:created>
  <dcterms:modified xsi:type="dcterms:W3CDTF">2020-11-0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